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BE1" w:rsidRPr="003D5B28" w:rsidRDefault="00D83B20" w:rsidP="004B7B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2</w:t>
      </w:r>
      <w:r w:rsidR="00C84CC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C84CC0">
        <w:rPr>
          <w:rFonts w:ascii="Times New Roman" w:hAnsi="Times New Roman" w:cs="Times New Roman"/>
          <w:b/>
          <w:bCs/>
          <w:sz w:val="24"/>
          <w:szCs w:val="24"/>
        </w:rPr>
        <w:t xml:space="preserve"> S1:</w:t>
      </w:r>
      <w:r w:rsidR="00814BE1" w:rsidRPr="003D5B28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R9009 suppressed the mean mRNA expression of </w:t>
      </w:r>
      <w:r w:rsidRPr="00D83B20">
        <w:rPr>
          <w:rFonts w:ascii="Times New Roman" w:hAnsi="Times New Roman" w:cs="Times New Roman"/>
          <w:b/>
          <w:bCs/>
          <w:sz w:val="24"/>
          <w:szCs w:val="24"/>
        </w:rPr>
        <w:t>IL-1</w:t>
      </w:r>
      <w:r w:rsidRPr="00D83B20">
        <w:rPr>
          <w:rFonts w:ascii="Symbol" w:hAnsi="Symbol" w:cs="Times New Roman"/>
          <w:b/>
          <w:bCs/>
          <w:sz w:val="24"/>
          <w:szCs w:val="24"/>
        </w:rPr>
        <w:t></w:t>
      </w:r>
      <w:r w:rsidRPr="00D83B20">
        <w:rPr>
          <w:rFonts w:ascii="Times New Roman" w:hAnsi="Times New Roman" w:cs="Times New Roman"/>
          <w:b/>
          <w:bCs/>
          <w:sz w:val="24"/>
          <w:szCs w:val="24"/>
        </w:rPr>
        <w:t xml:space="preserve"> and TNF-</w:t>
      </w:r>
      <w:r w:rsidRPr="00D83B20">
        <w:rPr>
          <w:rFonts w:ascii="Symbol" w:hAnsi="Symbol" w:cs="Times New Roman"/>
          <w:b/>
          <w:bCs/>
          <w:sz w:val="24"/>
          <w:szCs w:val="24"/>
        </w:rPr>
        <w:t></w:t>
      </w:r>
      <w:r w:rsidRPr="00D83B20">
        <w:rPr>
          <w:rFonts w:ascii="Times New Roman" w:hAnsi="Times New Roman" w:cs="Times New Roman"/>
          <w:b/>
          <w:bCs/>
          <w:sz w:val="24"/>
          <w:szCs w:val="24"/>
        </w:rPr>
        <w:t xml:space="preserve"> in MG6 microgli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without </w:t>
      </w:r>
      <w:r w:rsidRPr="00D83B20">
        <w:rPr>
          <w:rFonts w:ascii="Times New Roman" w:hAnsi="Times New Roman" w:cs="Times New Roman"/>
          <w:b/>
          <w:bCs/>
          <w:sz w:val="24"/>
          <w:szCs w:val="24"/>
        </w:rPr>
        <w:t>synchronization</w:t>
      </w:r>
    </w:p>
    <w:p w:rsidR="00293BAF" w:rsidRPr="00F74BFD" w:rsidRDefault="006F2609" w:rsidP="00F74BFD">
      <w:pPr>
        <w:spacing w:line="480" w:lineRule="auto"/>
        <w:jc w:val="both"/>
        <w:rPr>
          <w:rStyle w:val="Hyperlink"/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6F2609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r w:rsidRPr="006F2609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r w:rsidRPr="006F260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The mRNA levels of IL-1β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(A) and </w:t>
      </w:r>
      <w:r w:rsidRPr="006F2609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TNF-α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(B</w:t>
      </w:r>
      <w:r w:rsidRPr="00F74BF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) were quantified using real-time PCR in MG6 microglia treated with 50ng/ml LPS or </w:t>
      </w:r>
      <w:r w:rsidR="0008462C" w:rsidRPr="00F74BF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combination with 10</w:t>
      </w:r>
      <w:r w:rsidR="0008462C" w:rsidRPr="00F74BFD">
        <w:rPr>
          <w:rFonts w:ascii="Calibri" w:hAnsi="Calibri" w:cs="Calibri"/>
          <w:color w:val="000000" w:themeColor="text1"/>
          <w:sz w:val="24"/>
          <w:szCs w:val="24"/>
          <w:lang w:val="en"/>
        </w:rPr>
        <w:t>μ</w:t>
      </w:r>
      <w:r w:rsidR="0008462C" w:rsidRPr="00F74BF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M SR9009</w:t>
      </w:r>
      <w:r w:rsidR="00293BAF" w:rsidRPr="00F74BF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for 8 h</w:t>
      </w:r>
      <w:r w:rsidRPr="00F74BF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.</w:t>
      </w:r>
      <w:r w:rsidR="00293BAF" w:rsidRPr="00F74BF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="00293BAF" w:rsidRPr="00F74BFD">
        <w:rPr>
          <w:rFonts w:ascii="Times New Roman" w:hAnsi="Times New Roman" w:cs="Times New Roman"/>
          <w:color w:val="000000" w:themeColor="text1"/>
          <w:sz w:val="24"/>
          <w:szCs w:val="24"/>
        </w:rPr>
        <w:t>The asterisks indicate a statistically significant difference from the control group (***</w:t>
      </w:r>
      <w:r w:rsidR="00293BAF" w:rsidRPr="00F74BF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293BAF" w:rsidRPr="00F74B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01, Student’s </w:t>
      </w:r>
      <w:r w:rsidR="00293BAF" w:rsidRPr="00F74BF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-</w:t>
      </w:r>
      <w:r w:rsidR="00293BAF" w:rsidRPr="00F74BFD">
        <w:rPr>
          <w:rFonts w:ascii="Times New Roman" w:hAnsi="Times New Roman" w:cs="Times New Roman"/>
          <w:color w:val="000000" w:themeColor="text1"/>
          <w:sz w:val="24"/>
          <w:szCs w:val="24"/>
        </w:rPr>
        <w:t>test). The daggers indicate a statistically significant difference from LPS group († †</w:t>
      </w:r>
      <w:r w:rsidR="00293BAF" w:rsidRPr="00F74BF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</w:t>
      </w:r>
      <w:r w:rsidR="00293BAF" w:rsidRPr="00F74BFD">
        <w:rPr>
          <w:rFonts w:ascii="Times New Roman" w:hAnsi="Times New Roman" w:cs="Times New Roman"/>
          <w:color w:val="000000" w:themeColor="text1"/>
          <w:sz w:val="24"/>
          <w:szCs w:val="24"/>
        </w:rPr>
        <w:t>&lt;0.01 and † † †</w:t>
      </w:r>
      <w:r w:rsidR="00293BAF" w:rsidRPr="00F74BF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</w:t>
      </w:r>
      <w:r w:rsidR="00293BAF" w:rsidRPr="00F74BF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01, Student’s </w:t>
      </w:r>
      <w:r w:rsidR="00293BAF" w:rsidRPr="00F74BF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-</w:t>
      </w:r>
      <w:r w:rsidR="00293BAF" w:rsidRPr="00F74BFD">
        <w:rPr>
          <w:rFonts w:ascii="Times New Roman" w:hAnsi="Times New Roman" w:cs="Times New Roman"/>
          <w:color w:val="000000" w:themeColor="text1"/>
          <w:sz w:val="24"/>
          <w:szCs w:val="24"/>
        </w:rPr>
        <w:t>test).</w:t>
      </w:r>
      <w:bookmarkStart w:id="0" w:name="_GoBack"/>
      <w:bookmarkEnd w:id="0"/>
    </w:p>
    <w:p w:rsidR="00453AFF" w:rsidRPr="00453AFF" w:rsidRDefault="000A3F6D" w:rsidP="00293BAF">
      <w:pPr>
        <w:tabs>
          <w:tab w:val="left" w:pos="2415"/>
        </w:tabs>
        <w:spacing w:line="480" w:lineRule="auto"/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742950</wp:posOffset>
            </wp:positionH>
            <wp:positionV relativeFrom="paragraph">
              <wp:posOffset>249555</wp:posOffset>
            </wp:positionV>
            <wp:extent cx="3867150" cy="2449830"/>
            <wp:effectExtent l="0" t="0" r="0" b="7620"/>
            <wp:wrapSquare wrapText="bothSides"/>
            <wp:docPr id="1" name="Picture 1" descr="C:\Users\Junjun Ni\AppData\Local\Microsoft\Windows\INetCache\Content.Word\未标题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Junjun Ni\AppData\Local\Microsoft\Windows\INetCache\Content.Word\未标题-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7150" cy="244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3AFF" w:rsidRPr="00453AFF" w:rsidRDefault="00453AFF" w:rsidP="00453AFF"/>
    <w:p w:rsidR="00453AFF" w:rsidRPr="00453AFF" w:rsidRDefault="00453AFF" w:rsidP="00453AFF"/>
    <w:p w:rsidR="00453AFF" w:rsidRPr="00453AFF" w:rsidRDefault="00453AFF" w:rsidP="00453AFF"/>
    <w:p w:rsidR="00453AFF" w:rsidRPr="00453AFF" w:rsidRDefault="00453AFF" w:rsidP="00453AFF"/>
    <w:p w:rsidR="00453AFF" w:rsidRPr="00453AFF" w:rsidRDefault="00453AFF" w:rsidP="00453AFF"/>
    <w:p w:rsidR="00EB7C7F" w:rsidRPr="00453AFF" w:rsidRDefault="00EB7C7F" w:rsidP="00453AFF"/>
    <w:sectPr w:rsidR="00EB7C7F" w:rsidRPr="00453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BE1"/>
    <w:rsid w:val="0008462C"/>
    <w:rsid w:val="000A3F6D"/>
    <w:rsid w:val="0018359E"/>
    <w:rsid w:val="00277CBA"/>
    <w:rsid w:val="00293BAF"/>
    <w:rsid w:val="003D5B28"/>
    <w:rsid w:val="00423010"/>
    <w:rsid w:val="00453AFF"/>
    <w:rsid w:val="004B7BF1"/>
    <w:rsid w:val="006F2609"/>
    <w:rsid w:val="00814BE1"/>
    <w:rsid w:val="00C84CC0"/>
    <w:rsid w:val="00D83B20"/>
    <w:rsid w:val="00E473CA"/>
    <w:rsid w:val="00EB7C7F"/>
    <w:rsid w:val="00F74BFD"/>
    <w:rsid w:val="00FA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943648-A9E4-4338-8DCF-A8ACE2451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4B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14B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nhideWhenUsed/>
    <w:rsid w:val="00293BA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17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jun Ni</dc:creator>
  <cp:keywords/>
  <dc:description/>
  <cp:lastModifiedBy>Junjun Ni</cp:lastModifiedBy>
  <cp:revision>8</cp:revision>
  <dcterms:created xsi:type="dcterms:W3CDTF">2019-07-24T04:45:00Z</dcterms:created>
  <dcterms:modified xsi:type="dcterms:W3CDTF">2019-07-24T06:36:00Z</dcterms:modified>
</cp:coreProperties>
</file>